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XSpec="center" w:tblpY="-31"/>
        <w:tblW w:w="8931" w:type="dxa"/>
        <w:tblLook w:val="04A0" w:firstRow="1" w:lastRow="0" w:firstColumn="1" w:lastColumn="0" w:noHBand="0" w:noVBand="1"/>
      </w:tblPr>
      <w:tblGrid>
        <w:gridCol w:w="2977"/>
        <w:gridCol w:w="992"/>
        <w:gridCol w:w="4962"/>
      </w:tblGrid>
      <w:tr w:rsidR="008D22E8" w:rsidRPr="00075610" w14:paraId="56EB9792" w14:textId="77777777" w:rsidTr="008D22E8">
        <w:trPr>
          <w:trHeight w:val="61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C91FA" w14:textId="77777777" w:rsidR="008D22E8" w:rsidRPr="00075610" w:rsidRDefault="008D22E8" w:rsidP="000643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7561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oderator variable</w:t>
            </w:r>
          </w:p>
          <w:p w14:paraId="16891531" w14:textId="77777777" w:rsidR="008D22E8" w:rsidRPr="00075610" w:rsidRDefault="008D22E8" w:rsidP="000643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7561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RER (relative) (n=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</w:t>
            </w:r>
            <w:r w:rsidRPr="0007561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EA576" w14:textId="77777777" w:rsidR="008D22E8" w:rsidRPr="00075610" w:rsidRDefault="008D22E8" w:rsidP="000643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07561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 xml:space="preserve">p </w:t>
            </w:r>
            <w:r w:rsidRPr="0007561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value</w:t>
            </w:r>
          </w:p>
        </w:tc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E5D3B" w14:textId="77777777" w:rsidR="008D22E8" w:rsidRPr="00075610" w:rsidRDefault="008D22E8" w:rsidP="000643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7561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mparison</w:t>
            </w:r>
          </w:p>
        </w:tc>
      </w:tr>
      <w:tr w:rsidR="008D22E8" w:rsidRPr="00075610" w14:paraId="76C6DD9A" w14:textId="77777777" w:rsidTr="008D22E8">
        <w:trPr>
          <w:trHeight w:val="90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28EB0" w14:textId="77777777" w:rsidR="008D22E8" w:rsidRPr="00075610" w:rsidRDefault="008D22E8" w:rsidP="0006433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56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e-existing nutritional stat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B6D3" w14:textId="77777777" w:rsidR="008D22E8" w:rsidRPr="00075610" w:rsidRDefault="008D22E8" w:rsidP="000643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</w:t>
            </w:r>
          </w:p>
        </w:tc>
        <w:tc>
          <w:tcPr>
            <w:tcW w:w="4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AA207" w14:textId="77777777" w:rsidR="008D22E8" w:rsidRPr="00075610" w:rsidRDefault="008D22E8" w:rsidP="0006433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56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asted (n =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 w:rsidRPr="000756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MD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  <w:r w:rsidRPr="000756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95% CI -0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  <w:r w:rsidRPr="000756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to 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  <w:r w:rsidRPr="000756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  <w:r w:rsidRPr="000756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Fed (n =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  <w:r w:rsidRPr="000756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MD 0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 w:rsidRPr="000756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95% CI 0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0756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to 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5</w:t>
            </w:r>
            <w:r w:rsidRPr="000756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</w:tr>
      <w:tr w:rsidR="008D22E8" w:rsidRPr="00075610" w14:paraId="07D9A0B6" w14:textId="77777777" w:rsidTr="008D22E8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04EE9" w14:textId="77777777" w:rsidR="008D22E8" w:rsidRPr="00075610" w:rsidRDefault="008D22E8" w:rsidP="0006433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rbohydrate supplementation during exerci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2520" w14:textId="77777777" w:rsidR="008D22E8" w:rsidRPr="00075610" w:rsidRDefault="008D22E8" w:rsidP="000643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56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D065C" w14:textId="77777777" w:rsidR="008D22E8" w:rsidRPr="00075610" w:rsidRDefault="008D22E8" w:rsidP="0006433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56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Yes (n =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  <w:r w:rsidRPr="000756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MD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  <w:r w:rsidRPr="000756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95% CI -0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 w:rsidRPr="000756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to 0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  <w:r w:rsidRPr="000756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  <w:r w:rsidRPr="000756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No (n =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  <w:r w:rsidRPr="000756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MD 0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  <w:r w:rsidRPr="000756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95%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  <w:r w:rsidRPr="000756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to 0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  <w:r w:rsidRPr="000756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</w:tr>
      <w:tr w:rsidR="008D22E8" w:rsidRPr="00075610" w14:paraId="7718F449" w14:textId="77777777" w:rsidTr="008D22E8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71CD1" w14:textId="77777777" w:rsidR="008D22E8" w:rsidRPr="00075610" w:rsidRDefault="008D22E8" w:rsidP="0006433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56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xercise mod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4855" w14:textId="77777777" w:rsidR="008D22E8" w:rsidRPr="00075610" w:rsidRDefault="008D22E8" w:rsidP="000643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8A683" w14:textId="77777777" w:rsidR="008D22E8" w:rsidRPr="00075610" w:rsidRDefault="008D22E8" w:rsidP="0006433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l studies used cycling protocols</w:t>
            </w:r>
          </w:p>
        </w:tc>
      </w:tr>
      <w:tr w:rsidR="008D22E8" w:rsidRPr="00075610" w14:paraId="4A4FF4D0" w14:textId="77777777" w:rsidTr="008D22E8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088BD" w14:textId="77777777" w:rsidR="008D22E8" w:rsidRPr="00075610" w:rsidRDefault="008D22E8" w:rsidP="0006433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56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uration of hypoxic exposu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63A5" w14:textId="77777777" w:rsidR="008D22E8" w:rsidRPr="00075610" w:rsidRDefault="008D22E8" w:rsidP="000643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56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D987F" w14:textId="77777777" w:rsidR="008D22E8" w:rsidRPr="00075610" w:rsidRDefault="008D22E8" w:rsidP="0006433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56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cute (n =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  <w:r w:rsidRPr="000756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MD 0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  <w:r w:rsidRPr="000756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95% CI 0.03 to 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  <w:r w:rsidRPr="000756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  <w:r w:rsidRPr="000756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Chronic (n = 9, MD 0.00, 95% CI -0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 w:rsidRPr="000756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to 0.04)</w:t>
            </w:r>
          </w:p>
        </w:tc>
      </w:tr>
      <w:tr w:rsidR="008D22E8" w:rsidRPr="00075610" w14:paraId="42E6DBDE" w14:textId="77777777" w:rsidTr="008D22E8">
        <w:trPr>
          <w:trHeight w:val="18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F9DA3" w14:textId="77777777" w:rsidR="008D22E8" w:rsidRPr="00075610" w:rsidRDefault="008D22E8" w:rsidP="0006433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56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ype of hypoxia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65DB" w14:textId="77777777" w:rsidR="008D22E8" w:rsidRPr="00075610" w:rsidRDefault="008D22E8" w:rsidP="000643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56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37547" w14:textId="77777777" w:rsidR="008D22E8" w:rsidRPr="00075610" w:rsidRDefault="008D22E8" w:rsidP="0006433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56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imulated </w:t>
            </w:r>
            <w:proofErr w:type="spellStart"/>
            <w:r w:rsidRPr="000756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rmobaric</w:t>
            </w:r>
            <w:proofErr w:type="spellEnd"/>
            <w:r w:rsidRPr="000756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hypoxia (n =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  <w:r w:rsidRPr="000756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MD 0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  <w:r w:rsidRPr="000756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95% CI 0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0756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to 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Pr="000756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)</w:t>
            </w:r>
            <w:r w:rsidRPr="000756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Simulated hypobaric hypoxia (n =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Pr="000756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MD 0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  <w:r w:rsidRPr="000756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95% CI 0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  <w:r w:rsidRPr="000756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to 0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  <w:r w:rsidRPr="000756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  <w:r w:rsidRPr="000756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Terrestrial altitude (n =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  <w:r w:rsidRPr="000756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MD 0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Pr="000756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95% CI -0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 w:rsidRPr="000756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to 0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  <w:r w:rsidRPr="000756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</w:tr>
      <w:tr w:rsidR="008D22E8" w:rsidRPr="00075610" w14:paraId="011703BF" w14:textId="77777777" w:rsidTr="008D22E8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D9A88" w14:textId="77777777" w:rsidR="008D22E8" w:rsidRPr="00075610" w:rsidRDefault="008D22E8" w:rsidP="0006433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56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centage 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26CE" w14:textId="77777777" w:rsidR="008D22E8" w:rsidRPr="00075610" w:rsidRDefault="008D22E8" w:rsidP="000643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56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366AF" w14:textId="77777777" w:rsidR="008D22E8" w:rsidRPr="00075610" w:rsidRDefault="008D22E8" w:rsidP="0006433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56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ta-regression percentage male vs. MD (slope 0.00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  <w:r w:rsidRPr="000756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95% CI -0.00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  <w:r w:rsidRPr="000756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to 0.0021)</w:t>
            </w:r>
          </w:p>
        </w:tc>
      </w:tr>
      <w:tr w:rsidR="008D22E8" w:rsidRPr="00075610" w14:paraId="65D8A211" w14:textId="77777777" w:rsidTr="008D22E8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76464" w14:textId="77777777" w:rsidR="008D22E8" w:rsidRPr="00075610" w:rsidRDefault="008D22E8" w:rsidP="0006433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56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ercise intens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3E66" w14:textId="77777777" w:rsidR="008D22E8" w:rsidRPr="00075610" w:rsidRDefault="008D22E8" w:rsidP="000643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56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 w:rsidR="007424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DADFD" w14:textId="77777777" w:rsidR="008D22E8" w:rsidRPr="00075610" w:rsidRDefault="008D22E8" w:rsidP="0006433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56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eta-regression of exercise intensity vs. MD (slope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r w:rsidRPr="000756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8</w:t>
            </w:r>
            <w:r w:rsidRPr="000756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95% CI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r w:rsidRPr="000756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</w:t>
            </w:r>
            <w:r w:rsidRPr="000756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to 0.0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  <w:r w:rsidRPr="000756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)</w:t>
            </w:r>
          </w:p>
        </w:tc>
      </w:tr>
      <w:tr w:rsidR="008D22E8" w:rsidRPr="00075610" w14:paraId="3BD942A6" w14:textId="77777777" w:rsidTr="008D22E8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E5A3D" w14:textId="77777777" w:rsidR="008D22E8" w:rsidRPr="00075610" w:rsidRDefault="008D22E8" w:rsidP="0006433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56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xercise duratio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BDDD" w14:textId="77777777" w:rsidR="008D22E8" w:rsidRPr="00075610" w:rsidRDefault="008D22E8" w:rsidP="000643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56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 w:rsidR="007424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889C0" w14:textId="77777777" w:rsidR="008D22E8" w:rsidRPr="00075610" w:rsidRDefault="008D22E8" w:rsidP="0006433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56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ta-regression of exercise duration vs. MD (slope -0.000</w:t>
            </w:r>
            <w:r w:rsidR="007424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  <w:r w:rsidRPr="000756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95% CI -0.00</w:t>
            </w:r>
            <w:r w:rsidR="007424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</w:t>
            </w:r>
            <w:r w:rsidRPr="000756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to 0.0</w:t>
            </w:r>
            <w:r w:rsidR="007424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0756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="007424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  <w:r w:rsidRPr="000756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</w:tr>
      <w:tr w:rsidR="008D22E8" w:rsidRPr="00075610" w14:paraId="317060E4" w14:textId="77777777" w:rsidTr="008D22E8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DEAC9E" w14:textId="77777777" w:rsidR="008D22E8" w:rsidRPr="00075610" w:rsidRDefault="008D22E8" w:rsidP="0006433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56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titude heigh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0DE26" w14:textId="77777777" w:rsidR="008D22E8" w:rsidRPr="00075610" w:rsidRDefault="008D22E8" w:rsidP="000643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56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</w:t>
            </w:r>
            <w:r w:rsidR="007424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A72CDA" w14:textId="77777777" w:rsidR="008D22E8" w:rsidRPr="00075610" w:rsidRDefault="008D22E8" w:rsidP="0006433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56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ta-regression of altitude height vs. ES (slope -0.00, 95% CI -0.00</w:t>
            </w:r>
            <w:r w:rsidR="007424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1</w:t>
            </w:r>
            <w:r w:rsidRPr="000756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to 0.00</w:t>
            </w:r>
            <w:r w:rsidR="007424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1</w:t>
            </w:r>
            <w:r w:rsidRPr="000756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</w:tr>
    </w:tbl>
    <w:p w14:paraId="3F41DF6C" w14:textId="77777777" w:rsidR="00BE4127" w:rsidRDefault="00BE4127">
      <w:bookmarkStart w:id="0" w:name="_GoBack"/>
      <w:bookmarkEnd w:id="0"/>
    </w:p>
    <w:sectPr w:rsidR="00BE4127" w:rsidSect="0006433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33A"/>
    <w:rsid w:val="0006433A"/>
    <w:rsid w:val="00742401"/>
    <w:rsid w:val="008D22E8"/>
    <w:rsid w:val="00BE4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47CF30"/>
  <w15:chartTrackingRefBased/>
  <w15:docId w15:val="{936B4437-3410-4883-9482-784A3253E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6433A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70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ffiths, Alex</dc:creator>
  <cp:keywords/>
  <dc:description/>
  <cp:lastModifiedBy>Griffiths, Alex</cp:lastModifiedBy>
  <cp:revision>1</cp:revision>
  <dcterms:created xsi:type="dcterms:W3CDTF">2019-07-23T13:53:00Z</dcterms:created>
  <dcterms:modified xsi:type="dcterms:W3CDTF">2019-07-23T14:16:00Z</dcterms:modified>
</cp:coreProperties>
</file>